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A9D8C" w14:textId="05DDB821" w:rsidR="009665D9" w:rsidRPr="006E2494" w:rsidRDefault="002D369F" w:rsidP="009665D9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  <w:lang w:val="en-GB"/>
        </w:rPr>
      </w:pPr>
      <w:r w:rsidRPr="006E2494">
        <w:rPr>
          <w:rFonts w:ascii="Times New Roman" w:hAnsi="Times New Roman" w:cs="Times New Roman"/>
          <w:b/>
          <w:bCs/>
          <w:sz w:val="22"/>
          <w:lang w:val="en-GB"/>
        </w:rPr>
        <w:t>Supplementary ta</w:t>
      </w:r>
      <w:r w:rsidR="009665D9" w:rsidRPr="006E2494">
        <w:rPr>
          <w:rFonts w:ascii="Times New Roman" w:hAnsi="Times New Roman" w:cs="Times New Roman"/>
          <w:b/>
          <w:bCs/>
          <w:sz w:val="22"/>
          <w:lang w:val="en-GB"/>
        </w:rPr>
        <w:t xml:space="preserve">ble </w:t>
      </w:r>
      <w:r w:rsidRPr="006E2494">
        <w:rPr>
          <w:rFonts w:ascii="Times New Roman" w:hAnsi="Times New Roman" w:cs="Times New Roman"/>
          <w:b/>
          <w:bCs/>
          <w:sz w:val="22"/>
          <w:lang w:val="en-GB"/>
        </w:rPr>
        <w:t>1</w:t>
      </w:r>
      <w:r w:rsidR="009665D9" w:rsidRPr="006E2494">
        <w:rPr>
          <w:rFonts w:ascii="Times New Roman" w:hAnsi="Times New Roman" w:cs="Times New Roman"/>
          <w:sz w:val="22"/>
          <w:lang w:val="en-GB"/>
        </w:rPr>
        <w:t xml:space="preserve">. </w:t>
      </w:r>
      <w:r w:rsidRPr="006E2494">
        <w:rPr>
          <w:rFonts w:ascii="Times New Roman" w:hAnsi="Times New Roman" w:cs="Times New Roman"/>
          <w:sz w:val="22"/>
          <w:lang w:val="en-GB"/>
        </w:rPr>
        <w:t xml:space="preserve">Association </w:t>
      </w:r>
      <w:r w:rsidR="009665D9"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of </w:t>
      </w:r>
      <w:r w:rsidRPr="006E2494">
        <w:rPr>
          <w:rFonts w:ascii="Times New Roman" w:hAnsi="Times New Roman" w:cs="Times New Roman"/>
          <w:kern w:val="0"/>
          <w:sz w:val="22"/>
          <w:lang w:val="en-GB"/>
        </w:rPr>
        <w:t>individual component</w:t>
      </w:r>
      <w:r w:rsidR="00E008BC" w:rsidRPr="006E2494">
        <w:rPr>
          <w:rFonts w:ascii="Times New Roman" w:hAnsi="Times New Roman" w:cs="Times New Roman"/>
          <w:kern w:val="0"/>
          <w:sz w:val="22"/>
          <w:lang w:val="en-GB"/>
        </w:rPr>
        <w:t>s</w:t>
      </w:r>
      <w:r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 of </w:t>
      </w:r>
      <w:r w:rsidR="009665D9"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AIP </w:t>
      </w:r>
      <w:r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with </w:t>
      </w:r>
      <w:r w:rsidR="009665D9"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CACS &gt;100 and </w:t>
      </w:r>
      <w:r w:rsidR="00CA34DD" w:rsidRPr="006E2494">
        <w:rPr>
          <w:rFonts w:ascii="Times New Roman" w:hAnsi="Times New Roman" w:cs="Times New Roman" w:hint="eastAsia"/>
          <w:kern w:val="0"/>
          <w:sz w:val="22"/>
          <w:lang w:val="en-GB"/>
        </w:rPr>
        <w:t>O</w:t>
      </w:r>
      <w:r w:rsidR="00CA34DD" w:rsidRPr="006E2494">
        <w:rPr>
          <w:rFonts w:ascii="Times New Roman" w:hAnsi="Times New Roman" w:cs="Times New Roman"/>
          <w:kern w:val="0"/>
          <w:sz w:val="22"/>
          <w:lang w:val="en-GB"/>
        </w:rPr>
        <w:t>CP</w:t>
      </w:r>
      <w:r w:rsidR="00DA2DEA" w:rsidRPr="006E2494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="00DA2DEA" w:rsidRPr="006E2494">
        <w:rPr>
          <w:rFonts w:ascii="Times New Roman" w:hAnsi="Times New Roman" w:cs="Times New Roman" w:hint="eastAsia"/>
          <w:kern w:val="0"/>
          <w:sz w:val="22"/>
          <w:lang w:val="en-GB"/>
        </w:rPr>
        <w:t>b</w:t>
      </w:r>
      <w:r w:rsidR="00DA2DEA" w:rsidRPr="006E2494">
        <w:rPr>
          <w:rFonts w:ascii="Times New Roman" w:hAnsi="Times New Roman" w:cs="Times New Roman"/>
          <w:kern w:val="0"/>
          <w:sz w:val="22"/>
          <w:lang w:val="en-GB"/>
        </w:rPr>
        <w:t>eyond traditional risk factor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70"/>
        <w:gridCol w:w="3148"/>
        <w:gridCol w:w="1332"/>
        <w:gridCol w:w="3143"/>
        <w:gridCol w:w="1184"/>
      </w:tblGrid>
      <w:tr w:rsidR="006E2494" w:rsidRPr="006E2494" w14:paraId="0E3E89DB" w14:textId="77777777" w:rsidTr="00F1743B">
        <w:trPr>
          <w:trHeight w:val="83"/>
        </w:trPr>
        <w:tc>
          <w:tcPr>
            <w:tcW w:w="1780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8CF2E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38" w:type="pct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6E66F" w14:textId="125E9073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  <w:t>CACS &gt;100</w:t>
            </w:r>
          </w:p>
        </w:tc>
        <w:tc>
          <w:tcPr>
            <w:tcW w:w="1581" w:type="pct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9BEED" w14:textId="4127F6D8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O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P</w:t>
            </w:r>
          </w:p>
        </w:tc>
      </w:tr>
      <w:tr w:rsidR="006E2494" w:rsidRPr="006E2494" w14:paraId="36F318AD" w14:textId="77777777" w:rsidTr="00F1743B">
        <w:trPr>
          <w:trHeight w:val="83"/>
        </w:trPr>
        <w:tc>
          <w:tcPr>
            <w:tcW w:w="1780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19E67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1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68EBE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487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EC0C7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</w:p>
        </w:tc>
        <w:tc>
          <w:tcPr>
            <w:tcW w:w="1149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FD370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F3FB6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</w:p>
        </w:tc>
      </w:tr>
      <w:tr w:rsidR="006E2494" w:rsidRPr="006E2494" w14:paraId="5B932BE6" w14:textId="77777777" w:rsidTr="00F1743B">
        <w:trPr>
          <w:trHeight w:val="319"/>
        </w:trPr>
        <w:tc>
          <w:tcPr>
            <w:tcW w:w="1780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AAB58" w14:textId="5500DAD0" w:rsidR="002D369F" w:rsidRPr="006E2494" w:rsidRDefault="002D369F" w:rsidP="00EC1AE8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T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glyceride, per 1mg/dL increase</w:t>
            </w:r>
          </w:p>
        </w:tc>
        <w:tc>
          <w:tcPr>
            <w:tcW w:w="1151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C401C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87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456A7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9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28C73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308B1" w14:textId="77777777" w:rsidR="002D369F" w:rsidRPr="006E2494" w:rsidRDefault="002D369F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E2494" w:rsidRPr="006E2494" w14:paraId="7139945A" w14:textId="77777777" w:rsidTr="00EC1AE8">
        <w:trPr>
          <w:trHeight w:val="319"/>
        </w:trPr>
        <w:tc>
          <w:tcPr>
            <w:tcW w:w="17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67194" w14:textId="7777777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0053F" w14:textId="16349BBE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2 (1.001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1.003)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60A7E" w14:textId="7B478FBA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3079A" w14:textId="309ABE0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2 (1.001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1.003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748AF" w14:textId="54B402CA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</w:t>
            </w:r>
          </w:p>
        </w:tc>
      </w:tr>
      <w:tr w:rsidR="006E2494" w:rsidRPr="006E2494" w14:paraId="22A53750" w14:textId="77777777" w:rsidTr="00EC1AE8">
        <w:trPr>
          <w:trHeight w:val="149"/>
        </w:trPr>
        <w:tc>
          <w:tcPr>
            <w:tcW w:w="17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99A79" w14:textId="76E8370E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1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7E181" w14:textId="35B11A49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 (1.000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1.002)</w:t>
            </w:r>
          </w:p>
        </w:tc>
        <w:tc>
          <w:tcPr>
            <w:tcW w:w="4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311FD" w14:textId="69C0AD04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43</w:t>
            </w:r>
          </w:p>
        </w:tc>
        <w:tc>
          <w:tcPr>
            <w:tcW w:w="11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08DBB" w14:textId="2157F3F4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 (1.000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1.002)</w:t>
            </w:r>
          </w:p>
        </w:tc>
        <w:tc>
          <w:tcPr>
            <w:tcW w:w="4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A0E36" w14:textId="0A2DA5B9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77</w:t>
            </w:r>
          </w:p>
        </w:tc>
      </w:tr>
      <w:tr w:rsidR="006E2494" w:rsidRPr="006E2494" w14:paraId="27A631F2" w14:textId="77777777" w:rsidTr="00EC1AE8">
        <w:trPr>
          <w:trHeight w:val="149"/>
        </w:trPr>
        <w:tc>
          <w:tcPr>
            <w:tcW w:w="17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55253" w14:textId="1CD74B09" w:rsidR="00374A67" w:rsidRPr="006E2494" w:rsidRDefault="00374A67" w:rsidP="00EC1AE8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H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-C, per 1mg/dL increase</w:t>
            </w:r>
          </w:p>
        </w:tc>
        <w:tc>
          <w:tcPr>
            <w:tcW w:w="11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418A3" w14:textId="7777777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200EC" w14:textId="7777777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ADBD1" w14:textId="7777777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F9D65" w14:textId="77777777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E2494" w:rsidRPr="006E2494" w14:paraId="5733FFBC" w14:textId="77777777" w:rsidTr="00F1743B">
        <w:trPr>
          <w:trHeight w:val="149"/>
        </w:trPr>
        <w:tc>
          <w:tcPr>
            <w:tcW w:w="17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6DC12" w14:textId="3F9A5D92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1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55923" w14:textId="2EC13AC9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79 (0.971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0.986)</w:t>
            </w:r>
          </w:p>
        </w:tc>
        <w:tc>
          <w:tcPr>
            <w:tcW w:w="4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948D6" w14:textId="779478B3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&lt;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BCC05" w14:textId="16895C65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68 (0.961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0.976)</w:t>
            </w:r>
          </w:p>
        </w:tc>
        <w:tc>
          <w:tcPr>
            <w:tcW w:w="4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EA6D2" w14:textId="2852ADF5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&lt;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</w:tr>
      <w:tr w:rsidR="006E2494" w:rsidRPr="006E2494" w14:paraId="267E4A4E" w14:textId="77777777" w:rsidTr="00F1743B">
        <w:trPr>
          <w:trHeight w:val="149"/>
        </w:trPr>
        <w:tc>
          <w:tcPr>
            <w:tcW w:w="1780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681EA" w14:textId="20047618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151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2A36F" w14:textId="1CE607CA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92 (0.983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1.001)</w:t>
            </w:r>
          </w:p>
        </w:tc>
        <w:tc>
          <w:tcPr>
            <w:tcW w:w="487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4A05C" w14:textId="248E7245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92</w:t>
            </w:r>
          </w:p>
        </w:tc>
        <w:tc>
          <w:tcPr>
            <w:tcW w:w="1149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8E887" w14:textId="2F5ED6F3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86 (0.977</w:t>
            </w:r>
            <w:r w:rsidRPr="006E2494">
              <w:rPr>
                <w:rFonts w:ascii="Times New Roman" w:eastAsia="맑은 고딕" w:hAnsi="Times New Roman" w:cs="Times New Roman"/>
                <w:sz w:val="22"/>
                <w:szCs w:val="22"/>
                <w:lang w:val="en-GB"/>
              </w:rPr>
              <w:t>–0.995)</w:t>
            </w:r>
          </w:p>
        </w:tc>
        <w:tc>
          <w:tcPr>
            <w:tcW w:w="43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D505E" w14:textId="6990877F" w:rsidR="00374A67" w:rsidRPr="006E2494" w:rsidRDefault="00374A67" w:rsidP="00374A67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2494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6E24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3</w:t>
            </w:r>
          </w:p>
        </w:tc>
      </w:tr>
    </w:tbl>
    <w:p w14:paraId="3747C191" w14:textId="40FB082E" w:rsidR="009665D9" w:rsidRPr="006E2494" w:rsidRDefault="009665D9" w:rsidP="009665D9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E2494">
        <w:rPr>
          <w:rFonts w:ascii="Times New Roman" w:hAnsi="Times New Roman" w:cs="Times New Roman"/>
          <w:sz w:val="22"/>
          <w:szCs w:val="22"/>
          <w:lang w:val="en-GB"/>
        </w:rPr>
        <w:t xml:space="preserve">AIP, atherogenic index of plasma; CACS, coronary artery calcium score; CAD, coronary artery disease; CI, confidence interval; </w:t>
      </w:r>
      <w:r w:rsidR="002D369F" w:rsidRPr="006E2494">
        <w:rPr>
          <w:rFonts w:ascii="Times New Roman" w:hAnsi="Times New Roman" w:cs="Times New Roman"/>
          <w:kern w:val="0"/>
          <w:sz w:val="22"/>
          <w:szCs w:val="22"/>
          <w:lang w:val="en-GB"/>
        </w:rPr>
        <w:t>HDL-C, high-density lipoprotein cholesterol;</w:t>
      </w:r>
      <w:r w:rsidR="002D369F" w:rsidRPr="006E249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113C8" w:rsidRPr="006E2494">
        <w:rPr>
          <w:rFonts w:ascii="Times New Roman" w:hAnsi="Times New Roman" w:cs="Times New Roman"/>
          <w:sz w:val="22"/>
          <w:szCs w:val="22"/>
          <w:lang w:val="en-GB"/>
        </w:rPr>
        <w:t xml:space="preserve">OCP, obstructive coronary plaque; </w:t>
      </w:r>
      <w:r w:rsidRPr="006E2494">
        <w:rPr>
          <w:rFonts w:ascii="Times New Roman" w:hAnsi="Times New Roman" w:cs="Times New Roman"/>
          <w:sz w:val="22"/>
          <w:szCs w:val="22"/>
          <w:lang w:val="en-GB"/>
        </w:rPr>
        <w:t>OR, odds ratio</w:t>
      </w:r>
    </w:p>
    <w:p w14:paraId="56D9B8C8" w14:textId="77777777" w:rsidR="009665D9" w:rsidRPr="006E2494" w:rsidRDefault="009665D9" w:rsidP="009665D9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E2494">
        <w:rPr>
          <w:rFonts w:ascii="Times New Roman" w:hAnsi="Times New Roman" w:cs="Times New Roman"/>
          <w:sz w:val="22"/>
          <w:szCs w:val="22"/>
          <w:lang w:val="en-GB"/>
        </w:rPr>
        <w:t>Model 1: unadjusted</w:t>
      </w:r>
    </w:p>
    <w:p w14:paraId="7305783A" w14:textId="6B3CC67E" w:rsidR="004453E4" w:rsidRPr="006E2494" w:rsidRDefault="009665D9" w:rsidP="009665D9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E2494">
        <w:rPr>
          <w:rFonts w:ascii="Times New Roman" w:hAnsi="Times New Roman" w:cs="Times New Roman"/>
          <w:sz w:val="22"/>
          <w:szCs w:val="22"/>
          <w:lang w:val="en-GB"/>
        </w:rPr>
        <w:t xml:space="preserve">Model </w:t>
      </w:r>
      <w:r w:rsidR="002D369F" w:rsidRPr="006E2494">
        <w:rPr>
          <w:rFonts w:ascii="Times New Roman" w:hAnsi="Times New Roman" w:cs="Times New Roman"/>
          <w:sz w:val="22"/>
          <w:szCs w:val="22"/>
          <w:lang w:val="en-GB"/>
        </w:rPr>
        <w:t>2</w:t>
      </w:r>
      <w:r w:rsidRPr="006E2494">
        <w:rPr>
          <w:rFonts w:ascii="Times New Roman" w:hAnsi="Times New Roman" w:cs="Times New Roman"/>
          <w:sz w:val="22"/>
          <w:szCs w:val="22"/>
          <w:lang w:val="en-GB"/>
        </w:rPr>
        <w:t>: adjusted for age &gt;60 years, male sex, hypertension, diabetes mellitus, dyslipidaemia, obesity, and proteinuria</w:t>
      </w:r>
    </w:p>
    <w:sectPr w:rsidR="004453E4" w:rsidRPr="006E2494" w:rsidSect="0050609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BC9F7" w14:textId="77777777" w:rsidR="008A112C" w:rsidRDefault="008A112C" w:rsidP="00483D59">
      <w:pPr>
        <w:spacing w:after="0" w:line="240" w:lineRule="auto"/>
      </w:pPr>
      <w:r>
        <w:separator/>
      </w:r>
    </w:p>
  </w:endnote>
  <w:endnote w:type="continuationSeparator" w:id="0">
    <w:p w14:paraId="0298AEA8" w14:textId="77777777" w:rsidR="008A112C" w:rsidRDefault="008A112C" w:rsidP="00483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D541B" w14:textId="77777777" w:rsidR="008A112C" w:rsidRDefault="008A112C" w:rsidP="00483D59">
      <w:pPr>
        <w:spacing w:after="0" w:line="240" w:lineRule="auto"/>
      </w:pPr>
      <w:r>
        <w:separator/>
      </w:r>
    </w:p>
  </w:footnote>
  <w:footnote w:type="continuationSeparator" w:id="0">
    <w:p w14:paraId="0B447089" w14:textId="77777777" w:rsidR="008A112C" w:rsidRDefault="008A112C" w:rsidP="00483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C7"/>
    <w:rsid w:val="00056435"/>
    <w:rsid w:val="00081933"/>
    <w:rsid w:val="000D66EF"/>
    <w:rsid w:val="00101A71"/>
    <w:rsid w:val="001113C8"/>
    <w:rsid w:val="00113675"/>
    <w:rsid w:val="001A15A0"/>
    <w:rsid w:val="001A6F74"/>
    <w:rsid w:val="001B392D"/>
    <w:rsid w:val="001C256C"/>
    <w:rsid w:val="0021778F"/>
    <w:rsid w:val="00256D83"/>
    <w:rsid w:val="002B187C"/>
    <w:rsid w:val="002D369F"/>
    <w:rsid w:val="002D48E4"/>
    <w:rsid w:val="002D68BE"/>
    <w:rsid w:val="00307326"/>
    <w:rsid w:val="00363BA4"/>
    <w:rsid w:val="00374A67"/>
    <w:rsid w:val="0039597D"/>
    <w:rsid w:val="003A28D7"/>
    <w:rsid w:val="003C19C6"/>
    <w:rsid w:val="003E3372"/>
    <w:rsid w:val="004453E4"/>
    <w:rsid w:val="00483D59"/>
    <w:rsid w:val="00506092"/>
    <w:rsid w:val="0053304C"/>
    <w:rsid w:val="00554FB9"/>
    <w:rsid w:val="0055714E"/>
    <w:rsid w:val="005F59F4"/>
    <w:rsid w:val="006210B7"/>
    <w:rsid w:val="00640C3F"/>
    <w:rsid w:val="00666489"/>
    <w:rsid w:val="006869E7"/>
    <w:rsid w:val="006C22EC"/>
    <w:rsid w:val="006E2494"/>
    <w:rsid w:val="00722DBE"/>
    <w:rsid w:val="007A1CEB"/>
    <w:rsid w:val="007A2954"/>
    <w:rsid w:val="007D4BB0"/>
    <w:rsid w:val="007E634B"/>
    <w:rsid w:val="008365FE"/>
    <w:rsid w:val="00842A9A"/>
    <w:rsid w:val="0085511D"/>
    <w:rsid w:val="008A112C"/>
    <w:rsid w:val="008A1878"/>
    <w:rsid w:val="008E23A9"/>
    <w:rsid w:val="008F4528"/>
    <w:rsid w:val="009665D9"/>
    <w:rsid w:val="009D7C0F"/>
    <w:rsid w:val="009E6741"/>
    <w:rsid w:val="00AD4EE8"/>
    <w:rsid w:val="00AF6390"/>
    <w:rsid w:val="00B04AB0"/>
    <w:rsid w:val="00B12B2B"/>
    <w:rsid w:val="00B908C9"/>
    <w:rsid w:val="00B94D65"/>
    <w:rsid w:val="00BD0B08"/>
    <w:rsid w:val="00BD2BEF"/>
    <w:rsid w:val="00BD4FFA"/>
    <w:rsid w:val="00BE3DDF"/>
    <w:rsid w:val="00C32E29"/>
    <w:rsid w:val="00C41129"/>
    <w:rsid w:val="00C41CC8"/>
    <w:rsid w:val="00C82A6D"/>
    <w:rsid w:val="00CA34DD"/>
    <w:rsid w:val="00CC4495"/>
    <w:rsid w:val="00D106AD"/>
    <w:rsid w:val="00D17C19"/>
    <w:rsid w:val="00D84359"/>
    <w:rsid w:val="00D97FD1"/>
    <w:rsid w:val="00DA2DEA"/>
    <w:rsid w:val="00DF4A91"/>
    <w:rsid w:val="00E008BC"/>
    <w:rsid w:val="00E04FA3"/>
    <w:rsid w:val="00E14AC0"/>
    <w:rsid w:val="00E45475"/>
    <w:rsid w:val="00EA3447"/>
    <w:rsid w:val="00EC1AE8"/>
    <w:rsid w:val="00F13BC7"/>
    <w:rsid w:val="00F1743B"/>
    <w:rsid w:val="00F33A8D"/>
    <w:rsid w:val="00F526FA"/>
    <w:rsid w:val="00F53E0F"/>
    <w:rsid w:val="00FA04D3"/>
    <w:rsid w:val="00FC12F1"/>
    <w:rsid w:val="00FD023E"/>
    <w:rsid w:val="00FD3FAE"/>
    <w:rsid w:val="00FE14EF"/>
    <w:rsid w:val="00FF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0AD37C"/>
  <w15:docId w15:val="{F05AAF5A-806C-4EC8-9006-E8F51A6D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5D9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3BC7"/>
  </w:style>
  <w:style w:type="paragraph" w:styleId="a4">
    <w:name w:val="header"/>
    <w:basedOn w:val="a"/>
    <w:link w:val="Char"/>
    <w:uiPriority w:val="99"/>
    <w:unhideWhenUsed/>
    <w:rsid w:val="00483D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3D59"/>
  </w:style>
  <w:style w:type="paragraph" w:styleId="a5">
    <w:name w:val="footer"/>
    <w:basedOn w:val="a"/>
    <w:link w:val="Char0"/>
    <w:uiPriority w:val="99"/>
    <w:unhideWhenUsed/>
    <w:rsid w:val="00483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3D59"/>
  </w:style>
  <w:style w:type="paragraph" w:styleId="a6">
    <w:name w:val="Balloon Text"/>
    <w:basedOn w:val="a"/>
    <w:link w:val="Char1"/>
    <w:uiPriority w:val="99"/>
    <w:semiHidden/>
    <w:unhideWhenUsed/>
    <w:rsid w:val="00056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056435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EC1AE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C1AE8"/>
    <w:pPr>
      <w:spacing w:line="240" w:lineRule="auto"/>
    </w:pPr>
  </w:style>
  <w:style w:type="character" w:customStyle="1" w:styleId="Char2">
    <w:name w:val="메모 텍스트 Char"/>
    <w:basedOn w:val="a0"/>
    <w:link w:val="a8"/>
    <w:uiPriority w:val="99"/>
    <w:semiHidden/>
    <w:rsid w:val="00EC1AE8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C1AE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C1AE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9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Ki Bum</dc:creator>
  <cp:lastModifiedBy>Won Ki-Bum</cp:lastModifiedBy>
  <cp:revision>5</cp:revision>
  <dcterms:created xsi:type="dcterms:W3CDTF">2020-08-04T08:50:00Z</dcterms:created>
  <dcterms:modified xsi:type="dcterms:W3CDTF">2020-08-04T13:21:00Z</dcterms:modified>
</cp:coreProperties>
</file>